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E1521E" w14:textId="3DD9B281" w:rsidR="00E324F9" w:rsidRPr="004C29F6" w:rsidRDefault="00E324F9" w:rsidP="00E324F9">
      <w:pPr>
        <w:ind w:left="360"/>
        <w:jc w:val="both"/>
      </w:pPr>
      <w:r w:rsidRPr="004C29F6">
        <w:rPr>
          <w:b/>
        </w:rPr>
        <w:t>S</w:t>
      </w:r>
      <w:r w:rsidR="00994D1C">
        <w:rPr>
          <w:b/>
        </w:rPr>
        <w:t>3</w:t>
      </w:r>
      <w:r w:rsidRPr="004C29F6">
        <w:rPr>
          <w:b/>
        </w:rPr>
        <w:t xml:space="preserve"> Table. Factor analysis in male patients</w:t>
      </w:r>
    </w:p>
    <w:tbl>
      <w:tblPr>
        <w:tblW w:w="9160" w:type="dxa"/>
        <w:tblInd w:w="3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360"/>
        <w:gridCol w:w="960"/>
        <w:gridCol w:w="960"/>
        <w:gridCol w:w="960"/>
        <w:gridCol w:w="960"/>
        <w:gridCol w:w="960"/>
      </w:tblGrid>
      <w:tr w:rsidR="00E324F9" w:rsidRPr="004C29F6" w14:paraId="43C7B124" w14:textId="77777777" w:rsidTr="00673FC7">
        <w:trPr>
          <w:trHeight w:val="350"/>
        </w:trPr>
        <w:tc>
          <w:tcPr>
            <w:tcW w:w="43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183971" w14:textId="77777777" w:rsidR="00E324F9" w:rsidRPr="004C29F6" w:rsidRDefault="00E324F9" w:rsidP="00673FC7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4800" w:type="dxa"/>
            <w:gridSpan w:val="5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4607725" w14:textId="77777777" w:rsidR="00E324F9" w:rsidRPr="004C29F6" w:rsidRDefault="00E324F9" w:rsidP="00673FC7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Component</w:t>
            </w:r>
          </w:p>
        </w:tc>
      </w:tr>
      <w:tr w:rsidR="00E324F9" w:rsidRPr="004C29F6" w14:paraId="288D8703" w14:textId="77777777" w:rsidTr="00673FC7">
        <w:trPr>
          <w:trHeight w:val="350"/>
        </w:trPr>
        <w:tc>
          <w:tcPr>
            <w:tcW w:w="43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E37EBA" w14:textId="77777777" w:rsidR="00E324F9" w:rsidRPr="004C29F6" w:rsidRDefault="00E324F9" w:rsidP="00673FC7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8819ECE" w14:textId="77777777" w:rsidR="00E324F9" w:rsidRPr="004C29F6" w:rsidRDefault="00E324F9" w:rsidP="00673FC7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FB61AA0" w14:textId="77777777" w:rsidR="00E324F9" w:rsidRPr="004C29F6" w:rsidRDefault="00E324F9" w:rsidP="00673FC7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8286B82" w14:textId="77777777" w:rsidR="00E324F9" w:rsidRPr="004C29F6" w:rsidRDefault="00E324F9" w:rsidP="00673FC7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1B1059D" w14:textId="77777777" w:rsidR="00E324F9" w:rsidRPr="004C29F6" w:rsidRDefault="00E324F9" w:rsidP="00673FC7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F311207" w14:textId="77777777" w:rsidR="00E324F9" w:rsidRPr="004C29F6" w:rsidRDefault="00E324F9" w:rsidP="00673FC7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5</w:t>
            </w:r>
          </w:p>
        </w:tc>
      </w:tr>
      <w:tr w:rsidR="00E324F9" w:rsidRPr="004C29F6" w14:paraId="494F42B4" w14:textId="77777777" w:rsidTr="00673FC7">
        <w:trPr>
          <w:trHeight w:val="340"/>
        </w:trPr>
        <w:tc>
          <w:tcPr>
            <w:tcW w:w="43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A9D08E"/>
            <w:hideMark/>
          </w:tcPr>
          <w:p w14:paraId="58814A37" w14:textId="77777777" w:rsidR="00E324F9" w:rsidRPr="004C29F6" w:rsidRDefault="00E324F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BM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9D08E"/>
            <w:noWrap/>
            <w:hideMark/>
          </w:tcPr>
          <w:p w14:paraId="73090ECC" w14:textId="77777777" w:rsidR="00E324F9" w:rsidRPr="004C29F6" w:rsidRDefault="00E324F9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0.8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9D08E"/>
            <w:hideMark/>
          </w:tcPr>
          <w:p w14:paraId="3D899AC0" w14:textId="77777777" w:rsidR="00E324F9" w:rsidRPr="004C29F6" w:rsidRDefault="00E324F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9D08E"/>
            <w:hideMark/>
          </w:tcPr>
          <w:p w14:paraId="63028E4A" w14:textId="77777777" w:rsidR="00E324F9" w:rsidRPr="004C29F6" w:rsidRDefault="00E324F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9D08E"/>
            <w:hideMark/>
          </w:tcPr>
          <w:p w14:paraId="7419A537" w14:textId="77777777" w:rsidR="00E324F9" w:rsidRPr="004C29F6" w:rsidRDefault="00E324F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A9D08E"/>
            <w:hideMark/>
          </w:tcPr>
          <w:p w14:paraId="16E4243F" w14:textId="77777777" w:rsidR="00E324F9" w:rsidRPr="004C29F6" w:rsidRDefault="00E324F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E324F9" w:rsidRPr="004C29F6" w14:paraId="4B2D037E" w14:textId="77777777" w:rsidTr="00673FC7">
        <w:trPr>
          <w:trHeight w:val="340"/>
        </w:trPr>
        <w:tc>
          <w:tcPr>
            <w:tcW w:w="43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A9D08E"/>
            <w:hideMark/>
          </w:tcPr>
          <w:p w14:paraId="00BEC79D" w14:textId="77777777" w:rsidR="00E324F9" w:rsidRPr="004C29F6" w:rsidRDefault="00E324F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Wai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9D08E"/>
            <w:noWrap/>
            <w:hideMark/>
          </w:tcPr>
          <w:p w14:paraId="31FC8BCE" w14:textId="77777777" w:rsidR="00E324F9" w:rsidRPr="004C29F6" w:rsidRDefault="00E324F9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0.8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9D08E"/>
            <w:hideMark/>
          </w:tcPr>
          <w:p w14:paraId="408C3966" w14:textId="77777777" w:rsidR="00E324F9" w:rsidRPr="004C29F6" w:rsidRDefault="00E324F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9D08E"/>
            <w:hideMark/>
          </w:tcPr>
          <w:p w14:paraId="5E82E20C" w14:textId="77777777" w:rsidR="00E324F9" w:rsidRPr="004C29F6" w:rsidRDefault="00E324F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9D08E"/>
            <w:hideMark/>
          </w:tcPr>
          <w:p w14:paraId="5E26BC60" w14:textId="77777777" w:rsidR="00E324F9" w:rsidRPr="004C29F6" w:rsidRDefault="00E324F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A9D08E"/>
            <w:hideMark/>
          </w:tcPr>
          <w:p w14:paraId="0F159CCC" w14:textId="77777777" w:rsidR="00E324F9" w:rsidRPr="004C29F6" w:rsidRDefault="00E324F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E324F9" w:rsidRPr="004C29F6" w14:paraId="47CFB955" w14:textId="77777777" w:rsidTr="00673FC7">
        <w:trPr>
          <w:trHeight w:val="340"/>
        </w:trPr>
        <w:tc>
          <w:tcPr>
            <w:tcW w:w="43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A9D08E"/>
            <w:hideMark/>
          </w:tcPr>
          <w:p w14:paraId="18EBDA42" w14:textId="77777777" w:rsidR="00E324F9" w:rsidRPr="004C29F6" w:rsidRDefault="00E324F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HD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9D08E"/>
            <w:noWrap/>
            <w:hideMark/>
          </w:tcPr>
          <w:p w14:paraId="2B20D584" w14:textId="77777777" w:rsidR="00E324F9" w:rsidRPr="004C29F6" w:rsidRDefault="00E324F9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−0.6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9D08E"/>
            <w:hideMark/>
          </w:tcPr>
          <w:p w14:paraId="25AC03FE" w14:textId="77777777" w:rsidR="00E324F9" w:rsidRPr="004C29F6" w:rsidRDefault="00E324F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9D08E"/>
            <w:hideMark/>
          </w:tcPr>
          <w:p w14:paraId="5321F559" w14:textId="77777777" w:rsidR="00E324F9" w:rsidRPr="004C29F6" w:rsidRDefault="00E324F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9D08E"/>
            <w:hideMark/>
          </w:tcPr>
          <w:p w14:paraId="58CE3B83" w14:textId="77777777" w:rsidR="00E324F9" w:rsidRPr="004C29F6" w:rsidRDefault="00E324F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A9D08E"/>
            <w:hideMark/>
          </w:tcPr>
          <w:p w14:paraId="7ACDE4CE" w14:textId="77777777" w:rsidR="00E324F9" w:rsidRPr="004C29F6" w:rsidRDefault="00E324F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E324F9" w:rsidRPr="004C29F6" w14:paraId="117370ED" w14:textId="77777777" w:rsidTr="00673FC7">
        <w:trPr>
          <w:trHeight w:val="340"/>
        </w:trPr>
        <w:tc>
          <w:tcPr>
            <w:tcW w:w="43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A9D08E"/>
            <w:hideMark/>
          </w:tcPr>
          <w:p w14:paraId="0705CD85" w14:textId="77777777" w:rsidR="00E324F9" w:rsidRPr="004C29F6" w:rsidRDefault="00E324F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Uric ac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9D08E"/>
            <w:noWrap/>
            <w:hideMark/>
          </w:tcPr>
          <w:p w14:paraId="04AA206A" w14:textId="77777777" w:rsidR="00E324F9" w:rsidRPr="004C29F6" w:rsidRDefault="00E324F9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0.4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9D08E"/>
            <w:hideMark/>
          </w:tcPr>
          <w:p w14:paraId="0DAA45B9" w14:textId="77777777" w:rsidR="00E324F9" w:rsidRPr="004C29F6" w:rsidRDefault="00E324F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9D08E"/>
            <w:hideMark/>
          </w:tcPr>
          <w:p w14:paraId="58417B0F" w14:textId="77777777" w:rsidR="00E324F9" w:rsidRPr="004C29F6" w:rsidRDefault="00E324F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9D08E"/>
            <w:hideMark/>
          </w:tcPr>
          <w:p w14:paraId="631AD8C5" w14:textId="77777777" w:rsidR="00E324F9" w:rsidRPr="004C29F6" w:rsidRDefault="00E324F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A9D08E"/>
            <w:hideMark/>
          </w:tcPr>
          <w:p w14:paraId="17FAF41B" w14:textId="77777777" w:rsidR="00E324F9" w:rsidRPr="004C29F6" w:rsidRDefault="00E324F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E324F9" w:rsidRPr="004C29F6" w14:paraId="04F6334B" w14:textId="77777777" w:rsidTr="00673FC7">
        <w:trPr>
          <w:trHeight w:val="340"/>
        </w:trPr>
        <w:tc>
          <w:tcPr>
            <w:tcW w:w="43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A9D08E"/>
            <w:hideMark/>
          </w:tcPr>
          <w:p w14:paraId="14BFE1A8" w14:textId="77777777" w:rsidR="00E324F9" w:rsidRPr="004C29F6" w:rsidRDefault="00E324F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Triglycer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9D08E"/>
            <w:noWrap/>
            <w:hideMark/>
          </w:tcPr>
          <w:p w14:paraId="2040AE4B" w14:textId="77777777" w:rsidR="00E324F9" w:rsidRPr="004C29F6" w:rsidRDefault="00E324F9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0.4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9D08E"/>
            <w:hideMark/>
          </w:tcPr>
          <w:p w14:paraId="6C6B38ED" w14:textId="77777777" w:rsidR="00E324F9" w:rsidRPr="004C29F6" w:rsidRDefault="00E324F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9D08E"/>
            <w:hideMark/>
          </w:tcPr>
          <w:p w14:paraId="6873D973" w14:textId="77777777" w:rsidR="00E324F9" w:rsidRPr="004C29F6" w:rsidRDefault="00E324F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9D08E"/>
            <w:hideMark/>
          </w:tcPr>
          <w:p w14:paraId="3F6A0CA2" w14:textId="77777777" w:rsidR="00E324F9" w:rsidRPr="004C29F6" w:rsidRDefault="00E324F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A9D08E"/>
            <w:hideMark/>
          </w:tcPr>
          <w:p w14:paraId="6273865B" w14:textId="77777777" w:rsidR="00E324F9" w:rsidRPr="004C29F6" w:rsidRDefault="00E324F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E324F9" w:rsidRPr="004C29F6" w14:paraId="5FDE0AE6" w14:textId="77777777" w:rsidTr="00673FC7">
        <w:trPr>
          <w:trHeight w:val="340"/>
        </w:trPr>
        <w:tc>
          <w:tcPr>
            <w:tcW w:w="43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A9D08E"/>
            <w:hideMark/>
          </w:tcPr>
          <w:p w14:paraId="741A7CBD" w14:textId="77777777" w:rsidR="00E324F9" w:rsidRPr="004C29F6" w:rsidRDefault="00E324F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hsCR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9D08E"/>
            <w:noWrap/>
            <w:hideMark/>
          </w:tcPr>
          <w:p w14:paraId="37305D37" w14:textId="77777777" w:rsidR="00E324F9" w:rsidRPr="004C29F6" w:rsidRDefault="00E324F9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0.4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9D08E"/>
            <w:hideMark/>
          </w:tcPr>
          <w:p w14:paraId="5574D8E0" w14:textId="77777777" w:rsidR="00E324F9" w:rsidRPr="004C29F6" w:rsidRDefault="00E324F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9D08E"/>
            <w:hideMark/>
          </w:tcPr>
          <w:p w14:paraId="7EB0F7AA" w14:textId="77777777" w:rsidR="00E324F9" w:rsidRPr="004C29F6" w:rsidRDefault="00E324F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9D08E"/>
            <w:hideMark/>
          </w:tcPr>
          <w:p w14:paraId="661A4358" w14:textId="77777777" w:rsidR="00E324F9" w:rsidRPr="004C29F6" w:rsidRDefault="00E324F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A9D08E"/>
            <w:hideMark/>
          </w:tcPr>
          <w:p w14:paraId="18967A49" w14:textId="77777777" w:rsidR="00E324F9" w:rsidRPr="004C29F6" w:rsidRDefault="00E324F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E324F9" w:rsidRPr="004C29F6" w14:paraId="373155CD" w14:textId="77777777" w:rsidTr="00673FC7">
        <w:trPr>
          <w:trHeight w:val="340"/>
        </w:trPr>
        <w:tc>
          <w:tcPr>
            <w:tcW w:w="43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8EA9DB"/>
            <w:hideMark/>
          </w:tcPr>
          <w:p w14:paraId="6455053A" w14:textId="77777777" w:rsidR="00E324F9" w:rsidRPr="004C29F6" w:rsidRDefault="00E324F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Choleste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8EA9DB"/>
            <w:hideMark/>
          </w:tcPr>
          <w:p w14:paraId="2CB65C96" w14:textId="77777777" w:rsidR="00E324F9" w:rsidRPr="004C29F6" w:rsidRDefault="00E324F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8EA9DB"/>
            <w:noWrap/>
            <w:hideMark/>
          </w:tcPr>
          <w:p w14:paraId="6B0AAA26" w14:textId="77777777" w:rsidR="00E324F9" w:rsidRPr="004C29F6" w:rsidRDefault="00E324F9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0.9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8EA9DB"/>
            <w:hideMark/>
          </w:tcPr>
          <w:p w14:paraId="132E74D6" w14:textId="77777777" w:rsidR="00E324F9" w:rsidRPr="004C29F6" w:rsidRDefault="00E324F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8EA9DB"/>
            <w:hideMark/>
          </w:tcPr>
          <w:p w14:paraId="7844E11F" w14:textId="77777777" w:rsidR="00E324F9" w:rsidRPr="004C29F6" w:rsidRDefault="00E324F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8EA9DB"/>
            <w:hideMark/>
          </w:tcPr>
          <w:p w14:paraId="057D68FD" w14:textId="77777777" w:rsidR="00E324F9" w:rsidRPr="004C29F6" w:rsidRDefault="00E324F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E324F9" w:rsidRPr="004C29F6" w14:paraId="35AB62E4" w14:textId="77777777" w:rsidTr="00673FC7">
        <w:trPr>
          <w:trHeight w:val="340"/>
        </w:trPr>
        <w:tc>
          <w:tcPr>
            <w:tcW w:w="43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8EA9DB"/>
            <w:hideMark/>
          </w:tcPr>
          <w:p w14:paraId="7AB57389" w14:textId="77777777" w:rsidR="00E324F9" w:rsidRPr="004C29F6" w:rsidRDefault="00E324F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LD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8EA9DB"/>
            <w:hideMark/>
          </w:tcPr>
          <w:p w14:paraId="1E1E3559" w14:textId="77777777" w:rsidR="00E324F9" w:rsidRPr="004C29F6" w:rsidRDefault="00E324F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8EA9DB"/>
            <w:noWrap/>
            <w:hideMark/>
          </w:tcPr>
          <w:p w14:paraId="07F16470" w14:textId="77777777" w:rsidR="00E324F9" w:rsidRPr="004C29F6" w:rsidRDefault="00E324F9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0.9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8EA9DB"/>
            <w:hideMark/>
          </w:tcPr>
          <w:p w14:paraId="52A6CCA4" w14:textId="77777777" w:rsidR="00E324F9" w:rsidRPr="004C29F6" w:rsidRDefault="00E324F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8EA9DB"/>
            <w:hideMark/>
          </w:tcPr>
          <w:p w14:paraId="64059302" w14:textId="77777777" w:rsidR="00E324F9" w:rsidRPr="004C29F6" w:rsidRDefault="00E324F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8EA9DB"/>
            <w:hideMark/>
          </w:tcPr>
          <w:p w14:paraId="44E58EFD" w14:textId="77777777" w:rsidR="00E324F9" w:rsidRPr="004C29F6" w:rsidRDefault="00E324F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E324F9" w:rsidRPr="004C29F6" w14:paraId="072932C7" w14:textId="77777777" w:rsidTr="00673FC7">
        <w:trPr>
          <w:trHeight w:val="340"/>
        </w:trPr>
        <w:tc>
          <w:tcPr>
            <w:tcW w:w="43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FFFF00"/>
            <w:hideMark/>
          </w:tcPr>
          <w:p w14:paraId="0AFD9CA6" w14:textId="77777777" w:rsidR="00E324F9" w:rsidRPr="004C29F6" w:rsidRDefault="00E324F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A1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00"/>
            <w:hideMark/>
          </w:tcPr>
          <w:p w14:paraId="3E6F3B49" w14:textId="77777777" w:rsidR="00E324F9" w:rsidRPr="004C29F6" w:rsidRDefault="00E324F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00"/>
            <w:hideMark/>
          </w:tcPr>
          <w:p w14:paraId="4C423516" w14:textId="77777777" w:rsidR="00E324F9" w:rsidRPr="004C29F6" w:rsidRDefault="00E324F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00"/>
            <w:noWrap/>
            <w:hideMark/>
          </w:tcPr>
          <w:p w14:paraId="22FB7778" w14:textId="77777777" w:rsidR="00E324F9" w:rsidRPr="004C29F6" w:rsidRDefault="00E324F9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0.9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00"/>
            <w:hideMark/>
          </w:tcPr>
          <w:p w14:paraId="2422EE58" w14:textId="77777777" w:rsidR="00E324F9" w:rsidRPr="004C29F6" w:rsidRDefault="00E324F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00"/>
            <w:hideMark/>
          </w:tcPr>
          <w:p w14:paraId="6B1E5ED6" w14:textId="77777777" w:rsidR="00E324F9" w:rsidRPr="004C29F6" w:rsidRDefault="00E324F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E324F9" w:rsidRPr="004C29F6" w14:paraId="1E8836BF" w14:textId="77777777" w:rsidTr="00673FC7">
        <w:trPr>
          <w:trHeight w:val="340"/>
        </w:trPr>
        <w:tc>
          <w:tcPr>
            <w:tcW w:w="43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FFFF00"/>
            <w:hideMark/>
          </w:tcPr>
          <w:p w14:paraId="528DB9A9" w14:textId="77777777" w:rsidR="00E324F9" w:rsidRPr="004C29F6" w:rsidRDefault="00E324F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GL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00"/>
            <w:hideMark/>
          </w:tcPr>
          <w:p w14:paraId="2218592B" w14:textId="77777777" w:rsidR="00E324F9" w:rsidRPr="004C29F6" w:rsidRDefault="00E324F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00"/>
            <w:hideMark/>
          </w:tcPr>
          <w:p w14:paraId="1B21991F" w14:textId="77777777" w:rsidR="00E324F9" w:rsidRPr="004C29F6" w:rsidRDefault="00E324F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00"/>
            <w:noWrap/>
            <w:hideMark/>
          </w:tcPr>
          <w:p w14:paraId="72FBED36" w14:textId="77777777" w:rsidR="00E324F9" w:rsidRPr="004C29F6" w:rsidRDefault="00E324F9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0.9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00"/>
            <w:hideMark/>
          </w:tcPr>
          <w:p w14:paraId="45C81E3D" w14:textId="77777777" w:rsidR="00E324F9" w:rsidRPr="004C29F6" w:rsidRDefault="00E324F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00"/>
            <w:hideMark/>
          </w:tcPr>
          <w:p w14:paraId="293CDA1C" w14:textId="77777777" w:rsidR="00E324F9" w:rsidRPr="004C29F6" w:rsidRDefault="00E324F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E324F9" w:rsidRPr="004C29F6" w14:paraId="751BFB50" w14:textId="77777777" w:rsidTr="00673FC7">
        <w:trPr>
          <w:trHeight w:val="340"/>
        </w:trPr>
        <w:tc>
          <w:tcPr>
            <w:tcW w:w="43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FFD966"/>
            <w:hideMark/>
          </w:tcPr>
          <w:p w14:paraId="6AA8F74E" w14:textId="77777777" w:rsidR="00E324F9" w:rsidRPr="004C29F6" w:rsidRDefault="00E324F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SB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D966"/>
            <w:hideMark/>
          </w:tcPr>
          <w:p w14:paraId="6F2454D5" w14:textId="77777777" w:rsidR="00E324F9" w:rsidRPr="004C29F6" w:rsidRDefault="00E324F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D966"/>
            <w:hideMark/>
          </w:tcPr>
          <w:p w14:paraId="5FD765FD" w14:textId="77777777" w:rsidR="00E324F9" w:rsidRPr="004C29F6" w:rsidRDefault="00E324F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D966"/>
            <w:hideMark/>
          </w:tcPr>
          <w:p w14:paraId="6570896D" w14:textId="77777777" w:rsidR="00E324F9" w:rsidRPr="004C29F6" w:rsidRDefault="00E324F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D966"/>
            <w:noWrap/>
            <w:hideMark/>
          </w:tcPr>
          <w:p w14:paraId="295517BB" w14:textId="77777777" w:rsidR="00E324F9" w:rsidRPr="004C29F6" w:rsidRDefault="00E324F9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0.9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D966"/>
            <w:hideMark/>
          </w:tcPr>
          <w:p w14:paraId="407C2172" w14:textId="77777777" w:rsidR="00E324F9" w:rsidRPr="004C29F6" w:rsidRDefault="00E324F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E324F9" w:rsidRPr="004C29F6" w14:paraId="5457A630" w14:textId="77777777" w:rsidTr="00673FC7">
        <w:trPr>
          <w:trHeight w:val="340"/>
        </w:trPr>
        <w:tc>
          <w:tcPr>
            <w:tcW w:w="43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FFD966"/>
            <w:hideMark/>
          </w:tcPr>
          <w:p w14:paraId="4D85114A" w14:textId="77777777" w:rsidR="00E324F9" w:rsidRPr="004C29F6" w:rsidRDefault="00E324F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DB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D966"/>
            <w:hideMark/>
          </w:tcPr>
          <w:p w14:paraId="04F52D03" w14:textId="77777777" w:rsidR="00E324F9" w:rsidRPr="004C29F6" w:rsidRDefault="00E324F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D966"/>
            <w:hideMark/>
          </w:tcPr>
          <w:p w14:paraId="4CCC797F" w14:textId="77777777" w:rsidR="00E324F9" w:rsidRPr="004C29F6" w:rsidRDefault="00E324F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D966"/>
            <w:hideMark/>
          </w:tcPr>
          <w:p w14:paraId="5B5DD9D2" w14:textId="77777777" w:rsidR="00E324F9" w:rsidRPr="004C29F6" w:rsidRDefault="00E324F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D966"/>
            <w:noWrap/>
            <w:hideMark/>
          </w:tcPr>
          <w:p w14:paraId="3A7A4194" w14:textId="77777777" w:rsidR="00E324F9" w:rsidRPr="004C29F6" w:rsidRDefault="00E324F9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0.8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D966"/>
            <w:hideMark/>
          </w:tcPr>
          <w:p w14:paraId="7F32A101" w14:textId="77777777" w:rsidR="00E324F9" w:rsidRPr="004C29F6" w:rsidRDefault="00E324F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</w:tr>
      <w:tr w:rsidR="00E324F9" w:rsidRPr="004C29F6" w14:paraId="0B6B5BCB" w14:textId="77777777" w:rsidTr="00673FC7">
        <w:trPr>
          <w:trHeight w:val="340"/>
        </w:trPr>
        <w:tc>
          <w:tcPr>
            <w:tcW w:w="43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F4B084"/>
            <w:hideMark/>
          </w:tcPr>
          <w:p w14:paraId="418F5EF9" w14:textId="77777777" w:rsidR="00E324F9" w:rsidRPr="004C29F6" w:rsidRDefault="00E324F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METs (</w:t>
            </w:r>
            <w:r w:rsidRPr="004C29F6">
              <w:rPr>
                <w:rFonts w:ascii="Arial" w:hAnsi="Arial" w:cs="Arial" w:hint="eastAsia"/>
                <w:kern w:val="0"/>
                <w:sz w:val="18"/>
                <w:szCs w:val="18"/>
              </w:rPr>
              <w:t>w</w:t>
            </w: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eekly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4B084"/>
            <w:hideMark/>
          </w:tcPr>
          <w:p w14:paraId="343B40A3" w14:textId="77777777" w:rsidR="00E324F9" w:rsidRPr="004C29F6" w:rsidRDefault="00E324F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4B084"/>
            <w:hideMark/>
          </w:tcPr>
          <w:p w14:paraId="602B804F" w14:textId="77777777" w:rsidR="00E324F9" w:rsidRPr="004C29F6" w:rsidRDefault="00E324F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4B084"/>
            <w:hideMark/>
          </w:tcPr>
          <w:p w14:paraId="7FE64165" w14:textId="77777777" w:rsidR="00E324F9" w:rsidRPr="004C29F6" w:rsidRDefault="00E324F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4B084"/>
            <w:hideMark/>
          </w:tcPr>
          <w:p w14:paraId="3F67B2B5" w14:textId="77777777" w:rsidR="00E324F9" w:rsidRPr="004C29F6" w:rsidRDefault="00E324F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4B084"/>
            <w:noWrap/>
            <w:hideMark/>
          </w:tcPr>
          <w:p w14:paraId="083F9CB4" w14:textId="77777777" w:rsidR="00E324F9" w:rsidRPr="004C29F6" w:rsidRDefault="00E324F9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0.771</w:t>
            </w:r>
          </w:p>
        </w:tc>
      </w:tr>
      <w:tr w:rsidR="00E324F9" w:rsidRPr="004C29F6" w14:paraId="59DAAD52" w14:textId="77777777" w:rsidTr="00673FC7">
        <w:trPr>
          <w:trHeight w:val="350"/>
        </w:trPr>
        <w:tc>
          <w:tcPr>
            <w:tcW w:w="43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4B084"/>
            <w:hideMark/>
          </w:tcPr>
          <w:p w14:paraId="30AD2947" w14:textId="77777777" w:rsidR="00E324F9" w:rsidRPr="004C29F6" w:rsidRDefault="00E324F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Sitting time (</w:t>
            </w:r>
            <w:r w:rsidRPr="004C29F6">
              <w:rPr>
                <w:rFonts w:ascii="Arial" w:hAnsi="Arial" w:cs="Arial" w:hint="eastAsia"/>
                <w:kern w:val="0"/>
                <w:sz w:val="18"/>
                <w:szCs w:val="18"/>
              </w:rPr>
              <w:t>m</w:t>
            </w: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inutes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F4B084"/>
            <w:hideMark/>
          </w:tcPr>
          <w:p w14:paraId="7E155AE9" w14:textId="77777777" w:rsidR="00E324F9" w:rsidRPr="004C29F6" w:rsidRDefault="00E324F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F4B084"/>
            <w:hideMark/>
          </w:tcPr>
          <w:p w14:paraId="144D9FD9" w14:textId="77777777" w:rsidR="00E324F9" w:rsidRPr="004C29F6" w:rsidRDefault="00E324F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F4B084"/>
            <w:hideMark/>
          </w:tcPr>
          <w:p w14:paraId="00F9FD69" w14:textId="77777777" w:rsidR="00E324F9" w:rsidRPr="004C29F6" w:rsidRDefault="00E324F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F4B084"/>
            <w:hideMark/>
          </w:tcPr>
          <w:p w14:paraId="117B53C1" w14:textId="77777777" w:rsidR="00E324F9" w:rsidRPr="004C29F6" w:rsidRDefault="00E324F9" w:rsidP="00673FC7">
            <w:pPr>
              <w:widowControl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4B084"/>
            <w:noWrap/>
            <w:hideMark/>
          </w:tcPr>
          <w:p w14:paraId="4348C5D7" w14:textId="77777777" w:rsidR="00E324F9" w:rsidRPr="004C29F6" w:rsidRDefault="00E324F9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−0.718</w:t>
            </w:r>
          </w:p>
        </w:tc>
      </w:tr>
      <w:tr w:rsidR="00E324F9" w:rsidRPr="004C29F6" w14:paraId="0A98E71C" w14:textId="77777777" w:rsidTr="00673FC7">
        <w:trPr>
          <w:trHeight w:val="34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380DA3" w14:textId="77777777" w:rsidR="00E324F9" w:rsidRPr="004C29F6" w:rsidRDefault="00E324F9" w:rsidP="00673FC7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C29F6">
              <w:rPr>
                <w:rFonts w:ascii="Arial" w:hAnsi="Arial" w:cs="Arial"/>
                <w:kern w:val="0"/>
                <w:sz w:val="20"/>
                <w:szCs w:val="20"/>
              </w:rPr>
              <w:t>Eigen valu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000CE" w14:textId="77777777" w:rsidR="00E324F9" w:rsidRPr="004C29F6" w:rsidRDefault="00E324F9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2.5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BA977" w14:textId="77777777" w:rsidR="00E324F9" w:rsidRPr="004C29F6" w:rsidRDefault="00E324F9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1.9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110C6" w14:textId="77777777" w:rsidR="00E324F9" w:rsidRPr="004C29F6" w:rsidRDefault="00E324F9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1.9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D4DE6" w14:textId="77777777" w:rsidR="00E324F9" w:rsidRPr="004C29F6" w:rsidRDefault="00E324F9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1.7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265D2" w14:textId="77777777" w:rsidR="00E324F9" w:rsidRPr="004C29F6" w:rsidRDefault="00E324F9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1.166</w:t>
            </w:r>
          </w:p>
        </w:tc>
      </w:tr>
      <w:tr w:rsidR="00E324F9" w:rsidRPr="004C29F6" w14:paraId="27A69D48" w14:textId="77777777" w:rsidTr="00673FC7">
        <w:trPr>
          <w:trHeight w:val="500"/>
        </w:trPr>
        <w:tc>
          <w:tcPr>
            <w:tcW w:w="43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6E6CB08" w14:textId="77777777" w:rsidR="00E324F9" w:rsidRPr="004C29F6" w:rsidRDefault="00E324F9" w:rsidP="00673FC7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C29F6">
              <w:rPr>
                <w:rFonts w:ascii="Arial" w:hAnsi="Arial" w:cs="Arial"/>
                <w:kern w:val="0"/>
                <w:sz w:val="20"/>
                <w:szCs w:val="20"/>
              </w:rPr>
              <w:t>Rotation Sums of Squared Loadings (% of Variance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F07ABAC" w14:textId="77777777" w:rsidR="00E324F9" w:rsidRPr="004C29F6" w:rsidRDefault="00E324F9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18.01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51E768" w14:textId="77777777" w:rsidR="00E324F9" w:rsidRPr="004C29F6" w:rsidRDefault="00E324F9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14.08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5277FC9" w14:textId="77777777" w:rsidR="00E324F9" w:rsidRPr="004C29F6" w:rsidRDefault="00E324F9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13.85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75E174A" w14:textId="77777777" w:rsidR="00E324F9" w:rsidRPr="004C29F6" w:rsidRDefault="00E324F9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12.79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FB0407B" w14:textId="77777777" w:rsidR="00E324F9" w:rsidRPr="004C29F6" w:rsidRDefault="00E324F9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8.332</w:t>
            </w:r>
          </w:p>
        </w:tc>
      </w:tr>
      <w:tr w:rsidR="00E324F9" w:rsidRPr="004C29F6" w14:paraId="6FB0D618" w14:textId="77777777" w:rsidTr="00673FC7">
        <w:trPr>
          <w:trHeight w:val="500"/>
        </w:trPr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EC8A87" w14:textId="77777777" w:rsidR="00E324F9" w:rsidRPr="004C29F6" w:rsidRDefault="00E324F9" w:rsidP="00673FC7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4C29F6">
              <w:rPr>
                <w:rFonts w:ascii="Arial" w:hAnsi="Arial" w:cs="Arial"/>
                <w:kern w:val="0"/>
                <w:sz w:val="20"/>
                <w:szCs w:val="20"/>
              </w:rPr>
              <w:t>Rotation Sums of Squared Loadings (Cumulative 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8B3FCD" w14:textId="77777777" w:rsidR="00E324F9" w:rsidRPr="004C29F6" w:rsidRDefault="00E324F9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18.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1B5E63" w14:textId="77777777" w:rsidR="00E324F9" w:rsidRPr="004C29F6" w:rsidRDefault="00E324F9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32.1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00B750" w14:textId="77777777" w:rsidR="00E324F9" w:rsidRPr="004C29F6" w:rsidRDefault="00E324F9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45.9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852626" w14:textId="77777777" w:rsidR="00E324F9" w:rsidRPr="004C29F6" w:rsidRDefault="00E324F9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58.7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15281E" w14:textId="77777777" w:rsidR="00E324F9" w:rsidRPr="004C29F6" w:rsidRDefault="00E324F9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C29F6">
              <w:rPr>
                <w:rFonts w:ascii="Arial" w:hAnsi="Arial" w:cs="Arial"/>
                <w:kern w:val="0"/>
                <w:sz w:val="18"/>
                <w:szCs w:val="18"/>
              </w:rPr>
              <w:t>67.079</w:t>
            </w:r>
          </w:p>
        </w:tc>
      </w:tr>
      <w:tr w:rsidR="00E324F9" w:rsidRPr="004C29F6" w14:paraId="77A7CA92" w14:textId="77777777" w:rsidTr="00673FC7">
        <w:trPr>
          <w:trHeight w:val="500"/>
        </w:trPr>
        <w:tc>
          <w:tcPr>
            <w:tcW w:w="916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1256B2" w14:textId="77777777" w:rsidR="00E324F9" w:rsidRPr="004C29F6" w:rsidRDefault="00E324F9" w:rsidP="00673FC7">
            <w:pPr>
              <w:widowControl/>
              <w:rPr>
                <w:sz w:val="20"/>
                <w:szCs w:val="20"/>
                <w:lang w:val="en"/>
              </w:rPr>
            </w:pPr>
            <w:r w:rsidRPr="004C29F6">
              <w:rPr>
                <w:rFonts w:ascii="Arial" w:hAnsi="Arial" w:cs="Arial"/>
                <w:sz w:val="20"/>
                <w:szCs w:val="20"/>
              </w:rPr>
              <w:t xml:space="preserve">BMI= body mass </w:t>
            </w:r>
            <w:proofErr w:type="gramStart"/>
            <w:r w:rsidRPr="004C29F6">
              <w:rPr>
                <w:rFonts w:ascii="Arial" w:hAnsi="Arial" w:cs="Arial"/>
                <w:sz w:val="20"/>
                <w:szCs w:val="20"/>
              </w:rPr>
              <w:t>index;GLU</w:t>
            </w:r>
            <w:proofErr w:type="gramEnd"/>
            <w:r w:rsidRPr="004C29F6">
              <w:rPr>
                <w:rFonts w:ascii="Arial" w:hAnsi="Arial" w:cs="Arial"/>
                <w:sz w:val="20"/>
                <w:szCs w:val="20"/>
              </w:rPr>
              <w:t>=serum glucose; HDL=high density lipoprotein; LDL=low density lipoprotein; SBP=systolic blood pressure; DBP=diastolic blood pressure; MET= metabolic equivalent; HbA1C=hemoglobin A1C.</w:t>
            </w:r>
          </w:p>
          <w:p w14:paraId="5094CDCB" w14:textId="77777777" w:rsidR="00E324F9" w:rsidRPr="004C29F6" w:rsidRDefault="00E324F9" w:rsidP="00673FC7">
            <w:pPr>
              <w:widowControl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</w:tbl>
    <w:p w14:paraId="2EB9FDCF" w14:textId="77777777" w:rsidR="00E324F9" w:rsidRDefault="00E324F9"/>
    <w:sectPr w:rsidR="00E324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4F9"/>
    <w:rsid w:val="00994D1C"/>
    <w:rsid w:val="00E32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B029EF"/>
  <w15:chartTrackingRefBased/>
  <w15:docId w15:val="{29124BDD-3970-4423-941F-54B0CC274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24F9"/>
    <w:pPr>
      <w:widowControl w:val="0"/>
      <w:spacing w:after="0" w:line="240" w:lineRule="auto"/>
    </w:pPr>
    <w:rPr>
      <w:rFonts w:eastAsiaTheme="minorEastAsia"/>
      <w:kern w:val="2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4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Arshad Rezwan</cp:lastModifiedBy>
  <cp:revision>2</cp:revision>
  <dcterms:created xsi:type="dcterms:W3CDTF">2020-11-07T04:10:00Z</dcterms:created>
  <dcterms:modified xsi:type="dcterms:W3CDTF">2020-11-07T12:38:00Z</dcterms:modified>
</cp:coreProperties>
</file>